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B30CB" w14:textId="27176FFA" w:rsidR="0048288E" w:rsidRPr="0067026D" w:rsidRDefault="0048288E" w:rsidP="0048288E">
      <w:pPr>
        <w:widowControl/>
        <w:tabs>
          <w:tab w:val="center" w:pos="4680"/>
          <w:tab w:val="right" w:pos="9360"/>
        </w:tabs>
        <w:jc w:val="left"/>
        <w:rPr>
          <w:rFonts w:ascii="Times New Roman" w:eastAsia="宋体" w:hAnsi="Times New Roman" w:cs="Times New Roman"/>
          <w:b/>
          <w:kern w:val="0"/>
          <w:sz w:val="24"/>
          <w:szCs w:val="24"/>
        </w:rPr>
      </w:pPr>
      <w:r w:rsidRPr="0067026D">
        <w:rPr>
          <w:rFonts w:ascii="Times New Roman" w:eastAsia="宋体" w:hAnsi="Times New Roman" w:cs="Times New Roman"/>
          <w:b/>
          <w:kern w:val="0"/>
          <w:sz w:val="24"/>
          <w:szCs w:val="24"/>
          <w:lang w:eastAsia="x-none"/>
        </w:rPr>
        <w:t>Supplementary table 1</w:t>
      </w:r>
      <w:r w:rsidRPr="0067026D">
        <w:rPr>
          <w:rFonts w:ascii="Times New Roman" w:eastAsia="宋体" w:hAnsi="Times New Roman" w:cs="Times New Roman" w:hint="eastAsia"/>
          <w:b/>
          <w:kern w:val="0"/>
          <w:sz w:val="24"/>
          <w:szCs w:val="24"/>
        </w:rPr>
        <w:t xml:space="preserve"> </w:t>
      </w:r>
      <w:bookmarkStart w:id="0" w:name="_Hlk81584144"/>
      <w:r w:rsidR="000D5779">
        <w:rPr>
          <w:rFonts w:ascii="Times New Roman" w:eastAsia="宋体" w:hAnsi="Times New Roman" w:cs="Times New Roman"/>
          <w:bCs/>
          <w:kern w:val="0"/>
          <w:sz w:val="24"/>
          <w:szCs w:val="24"/>
        </w:rPr>
        <w:t>Detailed</w:t>
      </w:r>
      <w:r w:rsidR="000D5779" w:rsidRPr="000D5779">
        <w:rPr>
          <w:rFonts w:ascii="Times New Roman" w:eastAsia="宋体" w:hAnsi="Times New Roman" w:cs="Times New Roman"/>
          <w:bCs/>
          <w:kern w:val="0"/>
          <w:sz w:val="24"/>
          <w:szCs w:val="24"/>
        </w:rPr>
        <w:t xml:space="preserve"> search strateg</w:t>
      </w:r>
      <w:r w:rsidR="000D5779">
        <w:rPr>
          <w:rFonts w:ascii="Times New Roman" w:eastAsia="宋体" w:hAnsi="Times New Roman" w:cs="Times New Roman"/>
          <w:bCs/>
          <w:kern w:val="0"/>
          <w:sz w:val="24"/>
          <w:szCs w:val="24"/>
        </w:rPr>
        <w:t>ies.</w:t>
      </w:r>
      <w:bookmarkEnd w:id="0"/>
    </w:p>
    <w:p w14:paraId="74EF582B" w14:textId="132DB375" w:rsidR="0048288E" w:rsidRPr="0067026D" w:rsidRDefault="0048288E" w:rsidP="0048288E">
      <w:pPr>
        <w:widowControl/>
        <w:tabs>
          <w:tab w:val="center" w:pos="4680"/>
          <w:tab w:val="right" w:pos="9360"/>
        </w:tabs>
        <w:jc w:val="left"/>
        <w:rPr>
          <w:rStyle w:val="a8"/>
          <w:rFonts w:ascii="Times New Roman" w:eastAsia="宋体" w:hAnsi="Times New Roman" w:cs="Times New Roman"/>
          <w:bCs w:val="0"/>
          <w:kern w:val="0"/>
          <w:sz w:val="24"/>
          <w:szCs w:val="24"/>
          <w:lang w:eastAsia="x-none"/>
        </w:rPr>
      </w:pPr>
      <w:r w:rsidRPr="0067026D">
        <w:rPr>
          <w:rFonts w:ascii="Times New Roman" w:eastAsia="宋体" w:hAnsi="Times New Roman" w:cs="Times New Roman"/>
          <w:kern w:val="0"/>
          <w:sz w:val="24"/>
          <w:szCs w:val="24"/>
          <w:u w:val="single"/>
          <w:lang w:eastAsia="x-none"/>
        </w:rPr>
        <w:t>Example search strategy for the P</w:t>
      </w:r>
      <w:r w:rsidRPr="0067026D">
        <w:rPr>
          <w:rFonts w:ascii="Times New Roman" w:eastAsia="宋体" w:hAnsi="Times New Roman" w:cs="Times New Roman" w:hint="eastAsia"/>
          <w:kern w:val="0"/>
          <w:sz w:val="24"/>
          <w:szCs w:val="24"/>
          <w:u w:val="single"/>
        </w:rPr>
        <w:t>ub</w:t>
      </w:r>
      <w:r w:rsidR="00304CE4" w:rsidRPr="0067026D">
        <w:rPr>
          <w:rFonts w:ascii="Times New Roman" w:eastAsia="宋体" w:hAnsi="Times New Roman" w:cs="Times New Roman"/>
          <w:kern w:val="0"/>
          <w:sz w:val="24"/>
          <w:szCs w:val="24"/>
          <w:u w:val="single"/>
        </w:rPr>
        <w:t>M</w:t>
      </w:r>
      <w:r w:rsidRPr="0067026D">
        <w:rPr>
          <w:rFonts w:ascii="Times New Roman" w:eastAsia="宋体" w:hAnsi="Times New Roman" w:cs="Times New Roman" w:hint="eastAsia"/>
          <w:kern w:val="0"/>
          <w:sz w:val="24"/>
          <w:szCs w:val="24"/>
          <w:u w:val="single"/>
        </w:rPr>
        <w:t>ed</w:t>
      </w:r>
      <w:r w:rsidRPr="0067026D">
        <w:rPr>
          <w:rFonts w:ascii="Times New Roman" w:eastAsia="宋体" w:hAnsi="Times New Roman" w:cs="Times New Roman"/>
          <w:kern w:val="0"/>
          <w:sz w:val="24"/>
          <w:szCs w:val="24"/>
          <w:u w:val="single"/>
        </w:rPr>
        <w:t xml:space="preserve"> database</w:t>
      </w:r>
      <w:r w:rsidRPr="0067026D">
        <w:rPr>
          <w:rFonts w:ascii="Times New Roman" w:eastAsia="宋体" w:hAnsi="Times New Roman" w:cs="Times New Roman"/>
          <w:kern w:val="0"/>
          <w:sz w:val="24"/>
          <w:szCs w:val="24"/>
          <w:u w:val="single"/>
          <w:lang w:eastAsia="x-none"/>
        </w:rPr>
        <w:t>.</w:t>
      </w:r>
    </w:p>
    <w:p w14:paraId="24F52DD7" w14:textId="5210593A" w:rsidR="00C246EC" w:rsidRPr="0067026D" w:rsidRDefault="007906C1" w:rsidP="00254147">
      <w:pPr>
        <w:rPr>
          <w:rStyle w:val="a8"/>
          <w:rFonts w:ascii="Times New Roman" w:hAnsi="Times New Roman" w:cs="Times New Roman"/>
          <w:b w:val="0"/>
          <w:bCs w:val="0"/>
          <w:sz w:val="24"/>
          <w:szCs w:val="24"/>
        </w:rPr>
      </w:pPr>
      <w:r w:rsidRPr="0067026D">
        <w:rPr>
          <w:rStyle w:val="a8"/>
          <w:rFonts w:ascii="Times New Roman" w:hAnsi="Times New Roman" w:cs="Times New Roman"/>
          <w:b w:val="0"/>
          <w:bCs w:val="0"/>
          <w:sz w:val="24"/>
          <w:szCs w:val="24"/>
        </w:rPr>
        <w:t xml:space="preserve">((Diet[Mesh]) OR (Diets[Title/Abstract]) OR (Diet Therapy[Mesh]) OR (Diet Therapies[Title/Abstract]) OR (Therapy, Diet[Title/Abstract]) OR (Diet Therapy, Restrictive[Title/Abstract]) OR (Restrictive Diet Therapies[Title/Abstract]) OR (Therapy, Restrictive Diet[Title/Abstract]) OR (Restrictive Diet Therapy[Title/Abstract]) OR (Restriction Diet Therapies[Title/Abstract]) OR (Diet Therapies, Restriction[Title/Abstract]) OR (Diet Therapy, Restriction[Title/Abstract]) OR (Therapy, Restriction Diet[Title/Abstract]) OR (Restriction Diet Therapy[Title/Abstract]) OR (Dietary Restriction[Title/Abstract]) OR (Dietary Restrictions[Title/Abstract]) OR (Restriction, Dietary[Title/Abstract]) OR (Dietary Modification[Title/Abstract]) OR (Dietary Modifications[Title/Abstract]) OR (Modification, Dietary[Title/Abstract]) OR (Diet Modification[Title/Abstract]) OR (Diet Modifications[Title/Abstract]) OR (Modification, Diet[Title/Abstract]) OR (Nutrition[Title/Abstract]) OR (Nutrition Therapy[Mesh]) OR (Therapy, Nutrition[Title/Abstract]) OR (Medical Nutrition Therapy[Title/Abstract]) OR (Nutrition Therapy, Medical[Title/Abstract]) OR (Therapy, Medical Nutrition[Title/Abstract]) OR (Lifestyle[Mesh]) OR (Life Styles[Title/Abstract]) OR (Lifestyle[Title/Abstract]) OR (Lifestyles[Title/Abstract]) OR (Life Style Induced Illness[Title/Abstract]) OR (Lifestyle Factors[Title/Abstract]) OR (Factor, Lifestyle[Title/Abstract]) OR (Lifestyle Factor[Title/Abstract])) OR </w:t>
      </w:r>
      <w:r w:rsidR="00C246EC" w:rsidRPr="0067026D">
        <w:rPr>
          <w:rStyle w:val="a8"/>
          <w:rFonts w:ascii="Times New Roman" w:hAnsi="Times New Roman" w:cs="Times New Roman"/>
          <w:b w:val="0"/>
          <w:bCs w:val="0"/>
          <w:sz w:val="24"/>
          <w:szCs w:val="24"/>
        </w:rPr>
        <w:t>((Exercise[Mesh]) OR (Exercise, Physical</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s, Physical</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hysical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hysical Exercis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hysical Activity</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Isometric</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s, Isometric</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Isometric Exercis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Isometric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Aerobic</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Aerobic Exercis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s, Aerobic</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Aerobic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Therapy[Mesh]) OR (Therapy,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Therapi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Therapies,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Movement Techniques[Mesh]) OR (Movement Techniques, Exercis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 Movement Technic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ilates-Based Exercis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Exercises, Pilates-Based</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ilates Based Exercis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ilates Training</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Sports[Mesh]) OR (Athletic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Athletic</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hysical Fitness[Mesh]) OR (Fitness, Physical</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Motor Activity[Mesh]) OR (Activities, Motor</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Motor Activiti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AND ((Pregnancy[Mesh]) OR  (Pregnant</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regnanci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Gravid</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Gestation</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regnant Women[Mesh]) OR (Woman, Pregnant</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Women, Pregnant</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Mothers[Mesh]) OR (Mothers' Club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Maternal Exposure[Mesh]) OR (Exposure, Maternal</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Maternal Exposures</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OR (Prenatal Exposure Delayed Effects[Mesh])  OR (Delayed Effects, Prenatal Exposur</w:t>
      </w:r>
      <w:r w:rsidR="0067026D">
        <w:rPr>
          <w:rStyle w:val="a8"/>
          <w:rFonts w:ascii="Times New Roman" w:hAnsi="Times New Roman" w:cs="Times New Roman"/>
          <w:b w:val="0"/>
          <w:bCs w:val="0"/>
          <w:sz w:val="24"/>
          <w:szCs w:val="24"/>
        </w:rPr>
        <w:t>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xml:space="preserve">) OR (Late Effects, Prenatal </w:t>
      </w:r>
      <w:r w:rsidR="00C246EC" w:rsidRPr="0067026D">
        <w:rPr>
          <w:rStyle w:val="a8"/>
          <w:rFonts w:ascii="Times New Roman" w:hAnsi="Times New Roman" w:cs="Times New Roman"/>
          <w:b w:val="0"/>
          <w:bCs w:val="0"/>
          <w:sz w:val="24"/>
          <w:szCs w:val="24"/>
        </w:rPr>
        <w:lastRenderedPageBreak/>
        <w:t>Exposure</w:t>
      </w:r>
      <w:r w:rsidR="0067026D" w:rsidRPr="0067026D">
        <w:rPr>
          <w:rStyle w:val="a8"/>
          <w:rFonts w:ascii="Times New Roman" w:hAnsi="Times New Roman" w:cs="Times New Roman"/>
          <w:b w:val="0"/>
          <w:bCs w:val="0"/>
          <w:sz w:val="24"/>
          <w:szCs w:val="24"/>
        </w:rPr>
        <w:t>[Title/Abstract]</w:t>
      </w:r>
      <w:r w:rsidR="00C246EC" w:rsidRPr="0067026D">
        <w:rPr>
          <w:rStyle w:val="a8"/>
          <w:rFonts w:ascii="Times New Roman" w:hAnsi="Times New Roman" w:cs="Times New Roman"/>
          <w:b w:val="0"/>
          <w:bCs w:val="0"/>
          <w:sz w:val="24"/>
          <w:szCs w:val="24"/>
        </w:rPr>
        <w:t xml:space="preserve">)) AND </w:t>
      </w:r>
      <w:r w:rsidRPr="0067026D">
        <w:rPr>
          <w:rStyle w:val="a8"/>
          <w:rFonts w:ascii="Times New Roman" w:hAnsi="Times New Roman" w:cs="Times New Roman"/>
          <w:b w:val="0"/>
          <w:bCs w:val="0"/>
          <w:sz w:val="24"/>
          <w:szCs w:val="24"/>
        </w:rPr>
        <w:t>((Diabetes Mellitus[Mesh]) OR (Diabetes[Title/Abstract]) OR (DM[Title/Abstract]) OR (Glucose[Mesh]) OR (Anhydrous Dextrose[Title/Abstract]) OR (Insulin[Mesh]) OR (Hyperglycemia[Mesh]) OR (Hyperglycemia, Postprandial[Title/Abstract]) OR (Congenital Hyperinsulinism[Title/Abstract]))</w:t>
      </w:r>
      <w:r w:rsidR="0065108D">
        <w:rPr>
          <w:rStyle w:val="a8"/>
          <w:rFonts w:ascii="Times New Roman" w:hAnsi="Times New Roman" w:cs="Times New Roman"/>
          <w:b w:val="0"/>
          <w:bCs w:val="0"/>
          <w:sz w:val="24"/>
          <w:szCs w:val="24"/>
        </w:rPr>
        <w:t xml:space="preserve"> </w:t>
      </w:r>
      <w:r w:rsidRPr="0067026D">
        <w:rPr>
          <w:rStyle w:val="a8"/>
          <w:rFonts w:ascii="Times New Roman" w:hAnsi="Times New Roman" w:cs="Times New Roman"/>
          <w:b w:val="0"/>
          <w:bCs w:val="0"/>
          <w:sz w:val="24"/>
          <w:szCs w:val="24"/>
        </w:rPr>
        <w:t>AND ((hypoglycemia[Title/Abstract]) OR (Neonatal hypoglycemia[Title/Abstract])</w:t>
      </w:r>
      <w:r w:rsidR="0067026D">
        <w:rPr>
          <w:rStyle w:val="a8"/>
          <w:rFonts w:ascii="Times New Roman" w:hAnsi="Times New Roman" w:cs="Times New Roman"/>
          <w:b w:val="0"/>
          <w:bCs w:val="0"/>
          <w:sz w:val="24"/>
          <w:szCs w:val="24"/>
        </w:rPr>
        <w:t xml:space="preserve"> OR (</w:t>
      </w:r>
      <w:r w:rsidRPr="0067026D">
        <w:rPr>
          <w:rStyle w:val="a8"/>
          <w:rFonts w:ascii="Times New Roman" w:hAnsi="Times New Roman" w:cs="Times New Roman"/>
          <w:b w:val="0"/>
          <w:bCs w:val="0"/>
          <w:sz w:val="24"/>
          <w:szCs w:val="24"/>
        </w:rPr>
        <w:t xml:space="preserve">Offspring[Title/Abstract]) OR (offspring outcomes[Title/Abstract]) OR (maternal outcomes[Title/Abstract]) OR (Newborn outcomes[Title/Abstract]) OR (Child[Mesh]) OR (Children[Title/Abstract]) OR (Infant, Newborn[Title/Abstract]) OR (Infants, Newborn[Title/Abstract]) OR (Newborn Infant[Title/Abstract]) OR (Newborn Infants[Title/Abstract]) OR (Newborns[Title/Abstract]) OR </w:t>
      </w:r>
      <w:r w:rsidR="0067026D" w:rsidRPr="0067026D">
        <w:rPr>
          <w:rStyle w:val="a8"/>
          <w:rFonts w:ascii="Times New Roman" w:hAnsi="Times New Roman" w:cs="Times New Roman"/>
          <w:b w:val="0"/>
          <w:bCs w:val="0"/>
          <w:sz w:val="24"/>
          <w:szCs w:val="24"/>
        </w:rPr>
        <w:t>(</w:t>
      </w:r>
      <w:r w:rsidRPr="0067026D">
        <w:rPr>
          <w:rStyle w:val="a8"/>
          <w:rFonts w:ascii="Times New Roman" w:hAnsi="Times New Roman" w:cs="Times New Roman"/>
          <w:b w:val="0"/>
          <w:bCs w:val="0"/>
          <w:sz w:val="24"/>
          <w:szCs w:val="24"/>
        </w:rPr>
        <w:t>Newborn[Title/Abstract]) OR (Neonate[Title/Abstract]) OR (Neonates[Title/Abstract])) AND ((randomized controlled trial [Publication Type])OR (randomized) OR (placebo))</w:t>
      </w:r>
    </w:p>
    <w:p w14:paraId="7A4A8C3C" w14:textId="77777777" w:rsidR="00254147" w:rsidRPr="0067026D" w:rsidRDefault="00254147" w:rsidP="00254147">
      <w:pPr>
        <w:rPr>
          <w:rStyle w:val="a8"/>
          <w:rFonts w:ascii="Times New Roman" w:hAnsi="Times New Roman" w:cs="Times New Roman"/>
          <w:b w:val="0"/>
          <w:bCs w:val="0"/>
          <w:sz w:val="24"/>
          <w:szCs w:val="24"/>
        </w:rPr>
      </w:pPr>
    </w:p>
    <w:p w14:paraId="09AEEA2A" w14:textId="77777777" w:rsidR="0048288E" w:rsidRPr="0067026D" w:rsidRDefault="0048288E" w:rsidP="0048288E">
      <w:pPr>
        <w:widowControl/>
        <w:tabs>
          <w:tab w:val="center" w:pos="4680"/>
          <w:tab w:val="right" w:pos="9360"/>
        </w:tabs>
        <w:jc w:val="left"/>
        <w:rPr>
          <w:rStyle w:val="a8"/>
          <w:rFonts w:ascii="Times New Roman" w:eastAsia="宋体" w:hAnsi="Times New Roman" w:cs="Times New Roman"/>
          <w:b w:val="0"/>
          <w:bCs w:val="0"/>
          <w:kern w:val="0"/>
          <w:sz w:val="24"/>
          <w:szCs w:val="24"/>
          <w:u w:val="single"/>
          <w:lang w:eastAsia="x-none"/>
        </w:rPr>
      </w:pPr>
      <w:r w:rsidRPr="0067026D">
        <w:rPr>
          <w:rFonts w:ascii="Times New Roman" w:eastAsia="宋体" w:hAnsi="Times New Roman" w:cs="Times New Roman"/>
          <w:kern w:val="0"/>
          <w:sz w:val="24"/>
          <w:szCs w:val="24"/>
          <w:u w:val="single"/>
          <w:lang w:eastAsia="x-none"/>
        </w:rPr>
        <w:t xml:space="preserve">Example search strategy for other </w:t>
      </w:r>
      <w:r w:rsidRPr="0067026D">
        <w:rPr>
          <w:rFonts w:ascii="Times New Roman" w:eastAsia="宋体" w:hAnsi="Times New Roman" w:cs="Times New Roman"/>
          <w:kern w:val="0"/>
          <w:sz w:val="24"/>
          <w:szCs w:val="24"/>
          <w:u w:val="single"/>
        </w:rPr>
        <w:t>databases</w:t>
      </w:r>
      <w:r w:rsidRPr="0067026D">
        <w:rPr>
          <w:rFonts w:ascii="Times New Roman" w:eastAsia="宋体" w:hAnsi="Times New Roman" w:cs="Times New Roman"/>
          <w:kern w:val="0"/>
          <w:sz w:val="24"/>
          <w:szCs w:val="24"/>
          <w:u w:val="single"/>
          <w:lang w:eastAsia="x-none"/>
        </w:rPr>
        <w:t>.</w:t>
      </w:r>
    </w:p>
    <w:p w14:paraId="047AD7D6" w14:textId="200B2A1B" w:rsidR="008B5CD0" w:rsidRPr="0067026D" w:rsidRDefault="007906C1" w:rsidP="0004023B">
      <w:pPr>
        <w:rPr>
          <w:rFonts w:ascii="Times New Roman" w:hAnsi="Times New Roman" w:cs="Times New Roman"/>
          <w:sz w:val="24"/>
          <w:szCs w:val="24"/>
        </w:rPr>
      </w:pPr>
      <w:r w:rsidRPr="0067026D">
        <w:rPr>
          <w:rStyle w:val="a8"/>
          <w:rFonts w:ascii="Times New Roman" w:hAnsi="Times New Roman" w:cs="Times New Roman"/>
          <w:b w:val="0"/>
          <w:bCs w:val="0"/>
          <w:sz w:val="24"/>
          <w:szCs w:val="24"/>
        </w:rPr>
        <w:t xml:space="preserve">((Diet OR Diets OR ”Diet Therapy” OR ”Diet Therapies” OR ”Therapy, Diet” OR ”Diet Therapy, Restrictive” OR “Restrictive Diet Therapies” OR “Therapy, Restrictive Diet” OR “Restrictive Diet Therapy” OR “Restriction Diet Therapies” OR “Diet Therapies, Restriction” OR “Diet Therapy, Restriction” OR “Therapy, Restriction Diet” OR “Restriction Diet Therapy” OR “Dietary Restriction” OR “Dietary Restrictions” OR “Restriction, Dietary” OR “Dietary Modification” OR “Dietary Modifications” OR “Modification, Dietary” OR “Diet Modification” OR “Diet Modifications” OR “Modification, Diet” OR “Nutrition” OR “Nutrition Therapy” OR “Therapy, Nutrition” OR “Medical Nutrition Therapy” OR “Nutrition Therapy, Medical” OR “Therapy, Medical Nutrition” OR “Lifestyle” OR “Life Styles” OR “Lifestyle” OR “Lifestyles” OR “Life Style Induced Illness” OR “Lifestyle Factors” OR “Factor, Lifestyle” OR “Lifestyle Factor”) OR </w:t>
      </w:r>
      <w:r w:rsidR="0013792C" w:rsidRPr="0067026D">
        <w:rPr>
          <w:rStyle w:val="a8"/>
          <w:rFonts w:ascii="Times New Roman" w:hAnsi="Times New Roman" w:cs="Times New Roman"/>
          <w:b w:val="0"/>
          <w:bCs w:val="0"/>
          <w:sz w:val="24"/>
          <w:szCs w:val="24"/>
        </w:rPr>
        <w:t>(Exercise OR Exercises OR “Exercise, Physical” OR “Exercises, Physical” OR “Physical Exercise” OR “Physical Exercises” OR “Physical Activity” OR  “Exercise, Isometric” OR “Exercises, Isometric” OR “Isometric Exercises” OR “Isometric Exercise” OR “Exercise, Aerobic” OR “Aerobic Exercises” OR “Exercises, Aerobic” OR “Aerobic Exercise” OR “Exercise Therapy” OR “Therapy, Exercise” OR “Exercise Therapies” OR “Therapies, Exercise” OR “Exercise Movement Techniques” OR “Movement Techniques, Exercise” OR “Exercise Movement Technics” OR “Pilates-Based Exercises” OR “Exercises, Pilates-Based” OR “Pilates Based Exercises” OR “Pilates Training” OR “Training, Pilates” OR Sports OR Sport OR Athletics OR Athletic OR “Physical Fitness” OR “Fitness, Physical” OR “Motor Activity” OR “Activities, Motor” OR “Activity, Motor” OR “Motor Activities”)</w:t>
      </w:r>
      <w:r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AND </w:t>
      </w:r>
      <w:r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Pregnancy OR  Pregnant OR Pregnancies OR Gravid OR Gestation OR “Pregnant Women” OR “Pregnant Woman” OR “Woman, Pregnant” OR “Women, Pregnant” OR Mothers OR Mother OR </w:t>
      </w:r>
      <w:r w:rsidR="00302727"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Maternal Exposure</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Exposure, Maternal</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Exposures, Maternal</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Maternal Exposures</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Prenatal Exposure Delayed Effects</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Delayed Effects, Prenatal Exposure</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OR </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Late Effects, Prenatal Exposure</w:t>
      </w:r>
      <w:r w:rsidR="009923BF" w:rsidRPr="0067026D">
        <w:rPr>
          <w:rStyle w:val="a8"/>
          <w:rFonts w:ascii="Times New Roman" w:hAnsi="Times New Roman" w:cs="Times New Roman"/>
          <w:b w:val="0"/>
          <w:bCs w:val="0"/>
          <w:sz w:val="24"/>
          <w:szCs w:val="24"/>
        </w:rPr>
        <w:t>”</w:t>
      </w:r>
      <w:r w:rsidR="0013792C" w:rsidRPr="0067026D">
        <w:rPr>
          <w:rStyle w:val="a8"/>
          <w:rFonts w:ascii="Times New Roman" w:hAnsi="Times New Roman" w:cs="Times New Roman"/>
          <w:b w:val="0"/>
          <w:bCs w:val="0"/>
          <w:sz w:val="24"/>
          <w:szCs w:val="24"/>
        </w:rPr>
        <w:t xml:space="preserve">) </w:t>
      </w:r>
      <w:r w:rsidRPr="0067026D">
        <w:rPr>
          <w:rStyle w:val="a8"/>
          <w:rFonts w:ascii="Times New Roman" w:hAnsi="Times New Roman" w:cs="Times New Roman"/>
          <w:b w:val="0"/>
          <w:bCs w:val="0"/>
          <w:sz w:val="24"/>
          <w:szCs w:val="24"/>
        </w:rPr>
        <w:t xml:space="preserve">AND (“Diabetes Mellitus” OR “Diabetes” OR “DM” OR “Glucose” OR “Anhydrous Dextrose” OR “Insulin” OR “Hyperglycemia” OR </w:t>
      </w:r>
      <w:r w:rsidRPr="0067026D">
        <w:rPr>
          <w:rStyle w:val="a8"/>
          <w:rFonts w:ascii="Times New Roman" w:hAnsi="Times New Roman" w:cs="Times New Roman"/>
          <w:b w:val="0"/>
          <w:bCs w:val="0"/>
          <w:sz w:val="24"/>
          <w:szCs w:val="24"/>
        </w:rPr>
        <w:lastRenderedPageBreak/>
        <w:t>“Hyperglycemia, Postprandial” OR “Congenital Hyperinsulinism”)) AND (“Offspring” OR “offspring outcomes” OR “maternal outcomes” OR “Newborn outcomes” OR “Child” OR “Children” OR “Infant, Newborn” OR “Infants, Newborn” OR “Newborn Infant” OR “Newborn Infants” OR “Newborns” OR “Newborn” OR “Neonate” OR “Neonates” OR “hypoglycemia” OR “Neonatal hypoglycemia”) AND ("randomized controlled trial" OR "randomized" OR "placebo")</w:t>
      </w:r>
    </w:p>
    <w:sectPr w:rsidR="008B5CD0" w:rsidRPr="006702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0539F" w14:textId="77777777" w:rsidR="00FB0F59" w:rsidRDefault="00FB0F59" w:rsidP="00ED7A7C">
      <w:r>
        <w:separator/>
      </w:r>
    </w:p>
  </w:endnote>
  <w:endnote w:type="continuationSeparator" w:id="0">
    <w:p w14:paraId="316DD7F9" w14:textId="77777777" w:rsidR="00FB0F59" w:rsidRDefault="00FB0F59" w:rsidP="00ED7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6F706" w14:textId="77777777" w:rsidR="00FB0F59" w:rsidRDefault="00FB0F59" w:rsidP="00ED7A7C">
      <w:r>
        <w:separator/>
      </w:r>
    </w:p>
  </w:footnote>
  <w:footnote w:type="continuationSeparator" w:id="0">
    <w:p w14:paraId="6F4163AA" w14:textId="77777777" w:rsidR="00FB0F59" w:rsidRDefault="00FB0F59" w:rsidP="00ED7A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1616C"/>
    <w:multiLevelType w:val="multilevel"/>
    <w:tmpl w:val="55ECC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A15DEE"/>
    <w:multiLevelType w:val="multilevel"/>
    <w:tmpl w:val="62A6F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6E749E"/>
    <w:multiLevelType w:val="multilevel"/>
    <w:tmpl w:val="43A81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CAF"/>
    <w:rsid w:val="000305FE"/>
    <w:rsid w:val="0004023B"/>
    <w:rsid w:val="00042C21"/>
    <w:rsid w:val="00064BA6"/>
    <w:rsid w:val="000A584E"/>
    <w:rsid w:val="000D5779"/>
    <w:rsid w:val="00107206"/>
    <w:rsid w:val="0012098A"/>
    <w:rsid w:val="0013792C"/>
    <w:rsid w:val="001523F6"/>
    <w:rsid w:val="001A0728"/>
    <w:rsid w:val="001B5EA4"/>
    <w:rsid w:val="001C1EE4"/>
    <w:rsid w:val="001D5634"/>
    <w:rsid w:val="001E034F"/>
    <w:rsid w:val="00227CDF"/>
    <w:rsid w:val="00235FF6"/>
    <w:rsid w:val="0023687A"/>
    <w:rsid w:val="00254147"/>
    <w:rsid w:val="00256DD6"/>
    <w:rsid w:val="00263CAF"/>
    <w:rsid w:val="002A299C"/>
    <w:rsid w:val="002C290B"/>
    <w:rsid w:val="002E4273"/>
    <w:rsid w:val="002F26CF"/>
    <w:rsid w:val="002F6751"/>
    <w:rsid w:val="00302727"/>
    <w:rsid w:val="00304CE4"/>
    <w:rsid w:val="00347EA8"/>
    <w:rsid w:val="0037278B"/>
    <w:rsid w:val="00380E85"/>
    <w:rsid w:val="003E5656"/>
    <w:rsid w:val="00427A1B"/>
    <w:rsid w:val="004620E3"/>
    <w:rsid w:val="0048288E"/>
    <w:rsid w:val="004A6BB4"/>
    <w:rsid w:val="004A7306"/>
    <w:rsid w:val="004B3890"/>
    <w:rsid w:val="004C3519"/>
    <w:rsid w:val="004F4376"/>
    <w:rsid w:val="005200B7"/>
    <w:rsid w:val="0053358E"/>
    <w:rsid w:val="00544CC4"/>
    <w:rsid w:val="005740DD"/>
    <w:rsid w:val="005E7AFB"/>
    <w:rsid w:val="005F5B68"/>
    <w:rsid w:val="00614788"/>
    <w:rsid w:val="0065108D"/>
    <w:rsid w:val="0067026D"/>
    <w:rsid w:val="006A1D29"/>
    <w:rsid w:val="006A1D4E"/>
    <w:rsid w:val="006B2C6E"/>
    <w:rsid w:val="007132DE"/>
    <w:rsid w:val="0071695B"/>
    <w:rsid w:val="00760280"/>
    <w:rsid w:val="00771153"/>
    <w:rsid w:val="007906C1"/>
    <w:rsid w:val="0079395B"/>
    <w:rsid w:val="00796BDD"/>
    <w:rsid w:val="007B0426"/>
    <w:rsid w:val="007C1A1D"/>
    <w:rsid w:val="00803A97"/>
    <w:rsid w:val="00806325"/>
    <w:rsid w:val="0085048B"/>
    <w:rsid w:val="0087052C"/>
    <w:rsid w:val="00872FC5"/>
    <w:rsid w:val="008867AB"/>
    <w:rsid w:val="008A727F"/>
    <w:rsid w:val="008B5CD0"/>
    <w:rsid w:val="008C1508"/>
    <w:rsid w:val="008C4C2E"/>
    <w:rsid w:val="008F572D"/>
    <w:rsid w:val="00912FCB"/>
    <w:rsid w:val="00920F18"/>
    <w:rsid w:val="00927213"/>
    <w:rsid w:val="00940658"/>
    <w:rsid w:val="00956614"/>
    <w:rsid w:val="00962340"/>
    <w:rsid w:val="00986D18"/>
    <w:rsid w:val="009923BF"/>
    <w:rsid w:val="009B4933"/>
    <w:rsid w:val="009B79DE"/>
    <w:rsid w:val="009D6987"/>
    <w:rsid w:val="00A14CB4"/>
    <w:rsid w:val="00A16ADF"/>
    <w:rsid w:val="00A74F00"/>
    <w:rsid w:val="00A941E6"/>
    <w:rsid w:val="00A95096"/>
    <w:rsid w:val="00AE017A"/>
    <w:rsid w:val="00B1141B"/>
    <w:rsid w:val="00B504AE"/>
    <w:rsid w:val="00BA6681"/>
    <w:rsid w:val="00BB3F6C"/>
    <w:rsid w:val="00C05167"/>
    <w:rsid w:val="00C06D14"/>
    <w:rsid w:val="00C15AEE"/>
    <w:rsid w:val="00C246EC"/>
    <w:rsid w:val="00C31915"/>
    <w:rsid w:val="00CA08C6"/>
    <w:rsid w:val="00CA2AE2"/>
    <w:rsid w:val="00CD3011"/>
    <w:rsid w:val="00D0084A"/>
    <w:rsid w:val="00D03F0A"/>
    <w:rsid w:val="00D056A2"/>
    <w:rsid w:val="00D7509A"/>
    <w:rsid w:val="00D77DAC"/>
    <w:rsid w:val="00DD1095"/>
    <w:rsid w:val="00DE50DC"/>
    <w:rsid w:val="00E03F82"/>
    <w:rsid w:val="00E13F03"/>
    <w:rsid w:val="00E26A43"/>
    <w:rsid w:val="00E43F19"/>
    <w:rsid w:val="00ED7A7C"/>
    <w:rsid w:val="00F63EA3"/>
    <w:rsid w:val="00F937BA"/>
    <w:rsid w:val="00F94253"/>
    <w:rsid w:val="00FA4A68"/>
    <w:rsid w:val="00FB0F59"/>
    <w:rsid w:val="00FE4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79DF0A"/>
  <w15:chartTrackingRefBased/>
  <w15:docId w15:val="{4F7AA46F-B5BF-4A81-B46C-013FB3C21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7A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7A7C"/>
    <w:rPr>
      <w:sz w:val="18"/>
      <w:szCs w:val="18"/>
    </w:rPr>
  </w:style>
  <w:style w:type="paragraph" w:styleId="a5">
    <w:name w:val="footer"/>
    <w:basedOn w:val="a"/>
    <w:link w:val="a6"/>
    <w:uiPriority w:val="99"/>
    <w:unhideWhenUsed/>
    <w:rsid w:val="00ED7A7C"/>
    <w:pPr>
      <w:tabs>
        <w:tab w:val="center" w:pos="4153"/>
        <w:tab w:val="right" w:pos="8306"/>
      </w:tabs>
      <w:snapToGrid w:val="0"/>
      <w:jc w:val="left"/>
    </w:pPr>
    <w:rPr>
      <w:sz w:val="18"/>
      <w:szCs w:val="18"/>
    </w:rPr>
  </w:style>
  <w:style w:type="character" w:customStyle="1" w:styleId="a6">
    <w:name w:val="页脚 字符"/>
    <w:basedOn w:val="a0"/>
    <w:link w:val="a5"/>
    <w:uiPriority w:val="99"/>
    <w:rsid w:val="00ED7A7C"/>
    <w:rPr>
      <w:sz w:val="18"/>
      <w:szCs w:val="18"/>
    </w:rPr>
  </w:style>
  <w:style w:type="character" w:customStyle="1" w:styleId="highlight">
    <w:name w:val="highlight"/>
    <w:basedOn w:val="a0"/>
    <w:rsid w:val="00ED7A7C"/>
  </w:style>
  <w:style w:type="paragraph" w:styleId="a7">
    <w:name w:val="List Paragraph"/>
    <w:basedOn w:val="a"/>
    <w:uiPriority w:val="34"/>
    <w:qFormat/>
    <w:rsid w:val="00986D18"/>
    <w:pPr>
      <w:ind w:firstLineChars="200" w:firstLine="420"/>
    </w:pPr>
  </w:style>
  <w:style w:type="character" w:styleId="a8">
    <w:name w:val="Strong"/>
    <w:basedOn w:val="a0"/>
    <w:uiPriority w:val="22"/>
    <w:qFormat/>
    <w:rsid w:val="00BA6681"/>
    <w:rPr>
      <w:b/>
      <w:bCs/>
    </w:rPr>
  </w:style>
  <w:style w:type="character" w:customStyle="1" w:styleId="naturaloff">
    <w:name w:val="naturaloff"/>
    <w:basedOn w:val="a0"/>
    <w:rsid w:val="00BA6681"/>
  </w:style>
  <w:style w:type="character" w:customStyle="1" w:styleId="history-span">
    <w:name w:val="history-span"/>
    <w:basedOn w:val="a0"/>
    <w:rsid w:val="00256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884371">
      <w:bodyDiv w:val="1"/>
      <w:marLeft w:val="0"/>
      <w:marRight w:val="0"/>
      <w:marTop w:val="0"/>
      <w:marBottom w:val="0"/>
      <w:divBdr>
        <w:top w:val="none" w:sz="0" w:space="0" w:color="auto"/>
        <w:left w:val="none" w:sz="0" w:space="0" w:color="auto"/>
        <w:bottom w:val="none" w:sz="0" w:space="0" w:color="auto"/>
        <w:right w:val="none" w:sz="0" w:space="0" w:color="auto"/>
      </w:divBdr>
    </w:div>
    <w:div w:id="280112817">
      <w:bodyDiv w:val="1"/>
      <w:marLeft w:val="0"/>
      <w:marRight w:val="0"/>
      <w:marTop w:val="0"/>
      <w:marBottom w:val="0"/>
      <w:divBdr>
        <w:top w:val="none" w:sz="0" w:space="0" w:color="auto"/>
        <w:left w:val="none" w:sz="0" w:space="0" w:color="auto"/>
        <w:bottom w:val="none" w:sz="0" w:space="0" w:color="auto"/>
        <w:right w:val="none" w:sz="0" w:space="0" w:color="auto"/>
      </w:divBdr>
    </w:div>
    <w:div w:id="343871480">
      <w:bodyDiv w:val="1"/>
      <w:marLeft w:val="0"/>
      <w:marRight w:val="0"/>
      <w:marTop w:val="0"/>
      <w:marBottom w:val="0"/>
      <w:divBdr>
        <w:top w:val="none" w:sz="0" w:space="0" w:color="auto"/>
        <w:left w:val="none" w:sz="0" w:space="0" w:color="auto"/>
        <w:bottom w:val="none" w:sz="0" w:space="0" w:color="auto"/>
        <w:right w:val="none" w:sz="0" w:space="0" w:color="auto"/>
      </w:divBdr>
    </w:div>
    <w:div w:id="538670438">
      <w:bodyDiv w:val="1"/>
      <w:marLeft w:val="0"/>
      <w:marRight w:val="0"/>
      <w:marTop w:val="0"/>
      <w:marBottom w:val="0"/>
      <w:divBdr>
        <w:top w:val="none" w:sz="0" w:space="0" w:color="auto"/>
        <w:left w:val="none" w:sz="0" w:space="0" w:color="auto"/>
        <w:bottom w:val="none" w:sz="0" w:space="0" w:color="auto"/>
        <w:right w:val="none" w:sz="0" w:space="0" w:color="auto"/>
      </w:divBdr>
    </w:div>
    <w:div w:id="586889722">
      <w:bodyDiv w:val="1"/>
      <w:marLeft w:val="0"/>
      <w:marRight w:val="0"/>
      <w:marTop w:val="0"/>
      <w:marBottom w:val="0"/>
      <w:divBdr>
        <w:top w:val="none" w:sz="0" w:space="0" w:color="auto"/>
        <w:left w:val="none" w:sz="0" w:space="0" w:color="auto"/>
        <w:bottom w:val="none" w:sz="0" w:space="0" w:color="auto"/>
        <w:right w:val="none" w:sz="0" w:space="0" w:color="auto"/>
      </w:divBdr>
    </w:div>
    <w:div w:id="666983419">
      <w:bodyDiv w:val="1"/>
      <w:marLeft w:val="0"/>
      <w:marRight w:val="0"/>
      <w:marTop w:val="0"/>
      <w:marBottom w:val="0"/>
      <w:divBdr>
        <w:top w:val="none" w:sz="0" w:space="0" w:color="auto"/>
        <w:left w:val="none" w:sz="0" w:space="0" w:color="auto"/>
        <w:bottom w:val="none" w:sz="0" w:space="0" w:color="auto"/>
        <w:right w:val="none" w:sz="0" w:space="0" w:color="auto"/>
      </w:divBdr>
    </w:div>
    <w:div w:id="829492234">
      <w:bodyDiv w:val="1"/>
      <w:marLeft w:val="0"/>
      <w:marRight w:val="0"/>
      <w:marTop w:val="0"/>
      <w:marBottom w:val="0"/>
      <w:divBdr>
        <w:top w:val="none" w:sz="0" w:space="0" w:color="auto"/>
        <w:left w:val="none" w:sz="0" w:space="0" w:color="auto"/>
        <w:bottom w:val="none" w:sz="0" w:space="0" w:color="auto"/>
        <w:right w:val="none" w:sz="0" w:space="0" w:color="auto"/>
      </w:divBdr>
    </w:div>
    <w:div w:id="1056051036">
      <w:bodyDiv w:val="1"/>
      <w:marLeft w:val="0"/>
      <w:marRight w:val="0"/>
      <w:marTop w:val="0"/>
      <w:marBottom w:val="0"/>
      <w:divBdr>
        <w:top w:val="none" w:sz="0" w:space="0" w:color="auto"/>
        <w:left w:val="none" w:sz="0" w:space="0" w:color="auto"/>
        <w:bottom w:val="none" w:sz="0" w:space="0" w:color="auto"/>
        <w:right w:val="none" w:sz="0" w:space="0" w:color="auto"/>
      </w:divBdr>
    </w:div>
    <w:div w:id="1118140805">
      <w:bodyDiv w:val="1"/>
      <w:marLeft w:val="0"/>
      <w:marRight w:val="0"/>
      <w:marTop w:val="0"/>
      <w:marBottom w:val="0"/>
      <w:divBdr>
        <w:top w:val="none" w:sz="0" w:space="0" w:color="auto"/>
        <w:left w:val="none" w:sz="0" w:space="0" w:color="auto"/>
        <w:bottom w:val="none" w:sz="0" w:space="0" w:color="auto"/>
        <w:right w:val="none" w:sz="0" w:space="0" w:color="auto"/>
      </w:divBdr>
    </w:div>
    <w:div w:id="1241720603">
      <w:bodyDiv w:val="1"/>
      <w:marLeft w:val="0"/>
      <w:marRight w:val="0"/>
      <w:marTop w:val="0"/>
      <w:marBottom w:val="0"/>
      <w:divBdr>
        <w:top w:val="none" w:sz="0" w:space="0" w:color="auto"/>
        <w:left w:val="none" w:sz="0" w:space="0" w:color="auto"/>
        <w:bottom w:val="none" w:sz="0" w:space="0" w:color="auto"/>
        <w:right w:val="none" w:sz="0" w:space="0" w:color="auto"/>
      </w:divBdr>
    </w:div>
    <w:div w:id="1439105814">
      <w:bodyDiv w:val="1"/>
      <w:marLeft w:val="0"/>
      <w:marRight w:val="0"/>
      <w:marTop w:val="0"/>
      <w:marBottom w:val="0"/>
      <w:divBdr>
        <w:top w:val="none" w:sz="0" w:space="0" w:color="auto"/>
        <w:left w:val="none" w:sz="0" w:space="0" w:color="auto"/>
        <w:bottom w:val="none" w:sz="0" w:space="0" w:color="auto"/>
        <w:right w:val="none" w:sz="0" w:space="0" w:color="auto"/>
      </w:divBdr>
    </w:div>
    <w:div w:id="1453472804">
      <w:bodyDiv w:val="1"/>
      <w:marLeft w:val="0"/>
      <w:marRight w:val="0"/>
      <w:marTop w:val="0"/>
      <w:marBottom w:val="0"/>
      <w:divBdr>
        <w:top w:val="none" w:sz="0" w:space="0" w:color="auto"/>
        <w:left w:val="none" w:sz="0" w:space="0" w:color="auto"/>
        <w:bottom w:val="none" w:sz="0" w:space="0" w:color="auto"/>
        <w:right w:val="none" w:sz="0" w:space="0" w:color="auto"/>
      </w:divBdr>
    </w:div>
    <w:div w:id="1538616232">
      <w:bodyDiv w:val="1"/>
      <w:marLeft w:val="0"/>
      <w:marRight w:val="0"/>
      <w:marTop w:val="0"/>
      <w:marBottom w:val="0"/>
      <w:divBdr>
        <w:top w:val="none" w:sz="0" w:space="0" w:color="auto"/>
        <w:left w:val="none" w:sz="0" w:space="0" w:color="auto"/>
        <w:bottom w:val="none" w:sz="0" w:space="0" w:color="auto"/>
        <w:right w:val="none" w:sz="0" w:space="0" w:color="auto"/>
      </w:divBdr>
    </w:div>
    <w:div w:id="1699626994">
      <w:bodyDiv w:val="1"/>
      <w:marLeft w:val="0"/>
      <w:marRight w:val="0"/>
      <w:marTop w:val="0"/>
      <w:marBottom w:val="0"/>
      <w:divBdr>
        <w:top w:val="none" w:sz="0" w:space="0" w:color="auto"/>
        <w:left w:val="none" w:sz="0" w:space="0" w:color="auto"/>
        <w:bottom w:val="none" w:sz="0" w:space="0" w:color="auto"/>
        <w:right w:val="none" w:sz="0" w:space="0" w:color="auto"/>
      </w:divBdr>
    </w:div>
    <w:div w:id="183097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045</Words>
  <Characters>5959</Characters>
  <Application>Microsoft Office Word</Application>
  <DocSecurity>0</DocSecurity>
  <Lines>49</Lines>
  <Paragraphs>13</Paragraphs>
  <ScaleCrop>false</ScaleCrop>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0</cp:revision>
  <dcterms:created xsi:type="dcterms:W3CDTF">2021-08-13T08:57:00Z</dcterms:created>
  <dcterms:modified xsi:type="dcterms:W3CDTF">2021-09-03T10:15:00Z</dcterms:modified>
</cp:coreProperties>
</file>